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475CA" w14:textId="49253595" w:rsidR="008C7E27" w:rsidRDefault="008913B5">
      <w:r>
        <w:rPr>
          <w:rFonts w:hint="eastAsia"/>
        </w:rPr>
        <w:t>Supplementary table</w:t>
      </w:r>
      <w:r w:rsidR="00571508">
        <w:t xml:space="preserve"> 1</w:t>
      </w:r>
      <w:r>
        <w:rPr>
          <w:rFonts w:hint="eastAsia"/>
        </w:rPr>
        <w:t xml:space="preserve">. </w:t>
      </w:r>
      <w:r w:rsidR="00571508">
        <w:t>Distribution of antipsychotics prescriptions among patients with major depressive disorder and bipolar disorder</w:t>
      </w:r>
    </w:p>
    <w:tbl>
      <w:tblPr>
        <w:tblW w:w="104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37"/>
        <w:gridCol w:w="2973"/>
        <w:gridCol w:w="2455"/>
        <w:gridCol w:w="1378"/>
        <w:gridCol w:w="1238"/>
        <w:gridCol w:w="1179"/>
      </w:tblGrid>
      <w:tr w:rsidR="004205F8" w:rsidRPr="004205F8" w14:paraId="61E07024" w14:textId="77777777" w:rsidTr="004205F8">
        <w:trPr>
          <w:trHeight w:val="345"/>
        </w:trPr>
        <w:tc>
          <w:tcPr>
            <w:tcW w:w="6680" w:type="dxa"/>
            <w:gridSpan w:val="3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C0986" w14:textId="77777777" w:rsidR="004205F8" w:rsidRPr="004205F8" w:rsidRDefault="004205F8" w:rsidP="004205F8">
            <w:r w:rsidRPr="004205F8">
              <w:t xml:space="preserve">　</w:t>
            </w:r>
          </w:p>
        </w:tc>
        <w:tc>
          <w:tcPr>
            <w:tcW w:w="26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63191" w14:textId="77777777" w:rsidR="004205F8" w:rsidRPr="004205F8" w:rsidRDefault="004205F8" w:rsidP="004205F8">
            <w:r w:rsidRPr="004205F8">
              <w:t>Group</w:t>
            </w:r>
          </w:p>
        </w:tc>
        <w:tc>
          <w:tcPr>
            <w:tcW w:w="118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88A5A" w14:textId="77777777" w:rsidR="004205F8" w:rsidRPr="004205F8" w:rsidRDefault="004205F8" w:rsidP="004205F8">
            <w:r w:rsidRPr="004205F8">
              <w:t>Total</w:t>
            </w:r>
          </w:p>
        </w:tc>
      </w:tr>
      <w:tr w:rsidR="004205F8" w:rsidRPr="004205F8" w14:paraId="4A574C35" w14:textId="77777777" w:rsidTr="004205F8">
        <w:trPr>
          <w:trHeight w:val="345"/>
        </w:trPr>
        <w:tc>
          <w:tcPr>
            <w:tcW w:w="0" w:type="auto"/>
            <w:gridSpan w:val="3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A3AFFEC" w14:textId="77777777" w:rsidR="004205F8" w:rsidRPr="004205F8" w:rsidRDefault="004205F8" w:rsidP="004205F8"/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901B0" w14:textId="77777777" w:rsidR="004205F8" w:rsidRPr="004205F8" w:rsidRDefault="004205F8" w:rsidP="004205F8">
            <w:r w:rsidRPr="004205F8">
              <w:t>MDD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287A3" w14:textId="77777777" w:rsidR="004205F8" w:rsidRPr="004205F8" w:rsidRDefault="004205F8" w:rsidP="004205F8">
            <w:r w:rsidRPr="004205F8">
              <w:t>BD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05A7C17" w14:textId="77777777" w:rsidR="004205F8" w:rsidRPr="004205F8" w:rsidRDefault="004205F8" w:rsidP="004205F8"/>
        </w:tc>
      </w:tr>
      <w:tr w:rsidR="004205F8" w:rsidRPr="004205F8" w14:paraId="1AADAAFC" w14:textId="77777777" w:rsidTr="004205F8">
        <w:trPr>
          <w:trHeight w:val="345"/>
        </w:trPr>
        <w:tc>
          <w:tcPr>
            <w:tcW w:w="124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135C88" w14:textId="77777777" w:rsidR="004205F8" w:rsidRPr="004205F8" w:rsidRDefault="004205F8" w:rsidP="004205F8">
            <w:r w:rsidRPr="004205F8">
              <w:t>SGA</w:t>
            </w:r>
          </w:p>
        </w:tc>
        <w:tc>
          <w:tcPr>
            <w:tcW w:w="298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D187A1" w14:textId="77777777" w:rsidR="004205F8" w:rsidRPr="004205F8" w:rsidRDefault="004205F8" w:rsidP="004205F8">
            <w:r w:rsidRPr="004205F8">
              <w:t>cDDD &lt; 30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4CE423" w14:textId="77777777" w:rsidR="004205F8" w:rsidRPr="004205F8" w:rsidRDefault="004205F8" w:rsidP="004205F8">
            <w:r w:rsidRPr="004205F8">
              <w:t>Number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8D27B" w14:textId="77777777" w:rsidR="004205F8" w:rsidRPr="004205F8" w:rsidRDefault="004205F8" w:rsidP="004205F8">
            <w:r w:rsidRPr="004205F8">
              <w:t>13013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F8244" w14:textId="77777777" w:rsidR="004205F8" w:rsidRPr="004205F8" w:rsidRDefault="004205F8" w:rsidP="004205F8">
            <w:r w:rsidRPr="004205F8">
              <w:t>1999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53ACE" w14:textId="77777777" w:rsidR="004205F8" w:rsidRPr="004205F8" w:rsidRDefault="004205F8" w:rsidP="004205F8">
            <w:r w:rsidRPr="004205F8">
              <w:t>15012</w:t>
            </w:r>
          </w:p>
        </w:tc>
      </w:tr>
      <w:tr w:rsidR="004205F8" w:rsidRPr="004205F8" w14:paraId="33A2C654" w14:textId="77777777" w:rsidTr="004205F8">
        <w:trPr>
          <w:trHeight w:val="33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385373A" w14:textId="77777777" w:rsidR="004205F8" w:rsidRPr="004205F8" w:rsidRDefault="004205F8" w:rsidP="004205F8"/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8A46FF4" w14:textId="77777777" w:rsidR="004205F8" w:rsidRPr="004205F8" w:rsidRDefault="004205F8" w:rsidP="004205F8"/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67D335" w14:textId="77777777" w:rsidR="004205F8" w:rsidRPr="004205F8" w:rsidRDefault="004205F8" w:rsidP="004205F8">
            <w:r w:rsidRPr="004205F8">
              <w:t>%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E83ED" w14:textId="77777777" w:rsidR="004205F8" w:rsidRPr="004205F8" w:rsidRDefault="004205F8" w:rsidP="004205F8">
            <w:r w:rsidRPr="004205F8">
              <w:t>92.3%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7F59D" w14:textId="77777777" w:rsidR="004205F8" w:rsidRPr="004205F8" w:rsidRDefault="004205F8" w:rsidP="004205F8">
            <w:r w:rsidRPr="004205F8">
              <w:t>64.2%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64BB2" w14:textId="77777777" w:rsidR="004205F8" w:rsidRPr="004205F8" w:rsidRDefault="004205F8" w:rsidP="004205F8">
            <w:r w:rsidRPr="004205F8">
              <w:t>87.3%</w:t>
            </w:r>
          </w:p>
        </w:tc>
      </w:tr>
      <w:tr w:rsidR="004205F8" w:rsidRPr="004205F8" w14:paraId="50F671EC" w14:textId="77777777" w:rsidTr="004205F8">
        <w:trPr>
          <w:trHeight w:val="33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69F561E" w14:textId="77777777" w:rsidR="004205F8" w:rsidRPr="004205F8" w:rsidRDefault="004205F8" w:rsidP="004205F8"/>
        </w:tc>
        <w:tc>
          <w:tcPr>
            <w:tcW w:w="298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B768F5" w14:textId="77777777" w:rsidR="004205F8" w:rsidRPr="004205F8" w:rsidRDefault="004205F8" w:rsidP="004205F8">
            <w:r w:rsidRPr="004205F8">
              <w:t>cDDD, ≥ 30, &lt; 180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425159" w14:textId="77777777" w:rsidR="004205F8" w:rsidRPr="004205F8" w:rsidRDefault="004205F8" w:rsidP="004205F8">
            <w:r w:rsidRPr="004205F8">
              <w:t>Number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7B513" w14:textId="77777777" w:rsidR="004205F8" w:rsidRPr="004205F8" w:rsidRDefault="004205F8" w:rsidP="004205F8">
            <w:r w:rsidRPr="004205F8">
              <w:t>603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A698D" w14:textId="77777777" w:rsidR="004205F8" w:rsidRPr="004205F8" w:rsidRDefault="004205F8" w:rsidP="004205F8">
            <w:r w:rsidRPr="004205F8">
              <w:t>47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02349" w14:textId="77777777" w:rsidR="004205F8" w:rsidRPr="004205F8" w:rsidRDefault="004205F8" w:rsidP="004205F8">
            <w:r w:rsidRPr="004205F8">
              <w:t>1074</w:t>
            </w:r>
          </w:p>
        </w:tc>
      </w:tr>
      <w:tr w:rsidR="004205F8" w:rsidRPr="004205F8" w14:paraId="1A0FA834" w14:textId="77777777" w:rsidTr="004205F8">
        <w:trPr>
          <w:trHeight w:val="33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97D52BD" w14:textId="77777777" w:rsidR="004205F8" w:rsidRPr="004205F8" w:rsidRDefault="004205F8" w:rsidP="004205F8"/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7DBD4A1" w14:textId="77777777" w:rsidR="004205F8" w:rsidRPr="004205F8" w:rsidRDefault="004205F8" w:rsidP="004205F8"/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7918A1" w14:textId="77777777" w:rsidR="004205F8" w:rsidRPr="004205F8" w:rsidRDefault="004205F8" w:rsidP="004205F8">
            <w:r w:rsidRPr="004205F8">
              <w:t>%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2A0F3" w14:textId="77777777" w:rsidR="004205F8" w:rsidRPr="004205F8" w:rsidRDefault="004205F8" w:rsidP="004205F8">
            <w:r w:rsidRPr="004205F8">
              <w:t>4.3%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53031" w14:textId="77777777" w:rsidR="004205F8" w:rsidRPr="004205F8" w:rsidRDefault="004205F8" w:rsidP="004205F8">
            <w:r w:rsidRPr="004205F8">
              <w:t>15.1%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69E32" w14:textId="77777777" w:rsidR="004205F8" w:rsidRPr="004205F8" w:rsidRDefault="004205F8" w:rsidP="004205F8">
            <w:r w:rsidRPr="004205F8">
              <w:t>6.2%</w:t>
            </w:r>
          </w:p>
        </w:tc>
      </w:tr>
      <w:tr w:rsidR="004205F8" w:rsidRPr="004205F8" w14:paraId="2F8B81DE" w14:textId="77777777" w:rsidTr="004205F8">
        <w:trPr>
          <w:trHeight w:val="33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5B483AB" w14:textId="77777777" w:rsidR="004205F8" w:rsidRPr="004205F8" w:rsidRDefault="004205F8" w:rsidP="004205F8"/>
        </w:tc>
        <w:tc>
          <w:tcPr>
            <w:tcW w:w="298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2C1A7A" w14:textId="77777777" w:rsidR="004205F8" w:rsidRPr="004205F8" w:rsidRDefault="004205F8" w:rsidP="004205F8">
            <w:r w:rsidRPr="004205F8">
              <w:t>cDDD, ≥ 180, &lt; 365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008E9E" w14:textId="77777777" w:rsidR="004205F8" w:rsidRPr="004205F8" w:rsidRDefault="004205F8" w:rsidP="004205F8">
            <w:r w:rsidRPr="004205F8">
              <w:t>Number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C0424" w14:textId="77777777" w:rsidR="004205F8" w:rsidRPr="004205F8" w:rsidRDefault="004205F8" w:rsidP="004205F8">
            <w:r w:rsidRPr="004205F8">
              <w:t>191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78A28" w14:textId="77777777" w:rsidR="004205F8" w:rsidRPr="004205F8" w:rsidRDefault="004205F8" w:rsidP="004205F8">
            <w:r w:rsidRPr="004205F8">
              <w:t>23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BF966" w14:textId="77777777" w:rsidR="004205F8" w:rsidRPr="004205F8" w:rsidRDefault="004205F8" w:rsidP="004205F8">
            <w:r w:rsidRPr="004205F8">
              <w:t>422</w:t>
            </w:r>
          </w:p>
        </w:tc>
      </w:tr>
      <w:tr w:rsidR="004205F8" w:rsidRPr="004205F8" w14:paraId="2E0920B1" w14:textId="77777777" w:rsidTr="004205F8">
        <w:trPr>
          <w:trHeight w:val="33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601E3E3" w14:textId="77777777" w:rsidR="004205F8" w:rsidRPr="004205F8" w:rsidRDefault="004205F8" w:rsidP="004205F8"/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19044D1" w14:textId="77777777" w:rsidR="004205F8" w:rsidRPr="004205F8" w:rsidRDefault="004205F8" w:rsidP="004205F8"/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ACFF75" w14:textId="77777777" w:rsidR="004205F8" w:rsidRPr="004205F8" w:rsidRDefault="004205F8" w:rsidP="004205F8">
            <w:r w:rsidRPr="004205F8">
              <w:t>%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11D2B" w14:textId="77777777" w:rsidR="004205F8" w:rsidRPr="004205F8" w:rsidRDefault="004205F8" w:rsidP="004205F8">
            <w:r w:rsidRPr="004205F8">
              <w:t>1.4%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8E998" w14:textId="77777777" w:rsidR="004205F8" w:rsidRPr="004205F8" w:rsidRDefault="004205F8" w:rsidP="004205F8">
            <w:r w:rsidRPr="004205F8">
              <w:t>7.4%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62012" w14:textId="77777777" w:rsidR="004205F8" w:rsidRPr="004205F8" w:rsidRDefault="004205F8" w:rsidP="004205F8">
            <w:r w:rsidRPr="004205F8">
              <w:t>2.5%</w:t>
            </w:r>
          </w:p>
        </w:tc>
      </w:tr>
      <w:tr w:rsidR="004205F8" w:rsidRPr="004205F8" w14:paraId="7155605B" w14:textId="77777777" w:rsidTr="004205F8">
        <w:trPr>
          <w:trHeight w:val="33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F37EB16" w14:textId="77777777" w:rsidR="004205F8" w:rsidRPr="004205F8" w:rsidRDefault="004205F8" w:rsidP="004205F8"/>
        </w:tc>
        <w:tc>
          <w:tcPr>
            <w:tcW w:w="298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427B18" w14:textId="77777777" w:rsidR="004205F8" w:rsidRPr="004205F8" w:rsidRDefault="004205F8" w:rsidP="004205F8">
            <w:r w:rsidRPr="004205F8">
              <w:t>cDDD ≥ 365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7901DE" w14:textId="77777777" w:rsidR="004205F8" w:rsidRPr="004205F8" w:rsidRDefault="004205F8" w:rsidP="004205F8">
            <w:r w:rsidRPr="004205F8">
              <w:t>Number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95354" w14:textId="77777777" w:rsidR="004205F8" w:rsidRPr="004205F8" w:rsidRDefault="004205F8" w:rsidP="004205F8">
            <w:r w:rsidRPr="004205F8">
              <w:t>284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E8166" w14:textId="77777777" w:rsidR="004205F8" w:rsidRPr="004205F8" w:rsidRDefault="004205F8" w:rsidP="004205F8">
            <w:r w:rsidRPr="004205F8">
              <w:t>412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7159F" w14:textId="77777777" w:rsidR="004205F8" w:rsidRPr="004205F8" w:rsidRDefault="004205F8" w:rsidP="004205F8">
            <w:r w:rsidRPr="004205F8">
              <w:t>696</w:t>
            </w:r>
          </w:p>
        </w:tc>
      </w:tr>
      <w:tr w:rsidR="004205F8" w:rsidRPr="004205F8" w14:paraId="3CBB5717" w14:textId="77777777" w:rsidTr="004205F8">
        <w:trPr>
          <w:trHeight w:val="381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35E7CF7" w14:textId="77777777" w:rsidR="004205F8" w:rsidRPr="004205F8" w:rsidRDefault="004205F8" w:rsidP="004205F8"/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AECFDF4" w14:textId="77777777" w:rsidR="004205F8" w:rsidRPr="004205F8" w:rsidRDefault="004205F8" w:rsidP="004205F8"/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D7349C" w14:textId="77777777" w:rsidR="004205F8" w:rsidRPr="004205F8" w:rsidRDefault="004205F8" w:rsidP="004205F8">
            <w:r w:rsidRPr="004205F8">
              <w:t>%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A1CA4" w14:textId="77777777" w:rsidR="004205F8" w:rsidRPr="004205F8" w:rsidRDefault="004205F8" w:rsidP="004205F8">
            <w:r w:rsidRPr="004205F8">
              <w:t>2.0%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97C7E" w14:textId="77777777" w:rsidR="004205F8" w:rsidRPr="004205F8" w:rsidRDefault="004205F8" w:rsidP="004205F8">
            <w:r w:rsidRPr="004205F8">
              <w:t>13.2%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9E177" w14:textId="77777777" w:rsidR="004205F8" w:rsidRPr="004205F8" w:rsidRDefault="004205F8" w:rsidP="004205F8">
            <w:r w:rsidRPr="004205F8">
              <w:t>4.0%</w:t>
            </w:r>
          </w:p>
        </w:tc>
      </w:tr>
      <w:tr w:rsidR="004205F8" w:rsidRPr="004205F8" w14:paraId="43E35AF5" w14:textId="77777777" w:rsidTr="004205F8">
        <w:trPr>
          <w:trHeight w:val="330"/>
        </w:trPr>
        <w:tc>
          <w:tcPr>
            <w:tcW w:w="4220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08E46B" w14:textId="77777777" w:rsidR="004205F8" w:rsidRPr="004205F8" w:rsidRDefault="004205F8" w:rsidP="004205F8">
            <w:r w:rsidRPr="004205F8">
              <w:t>Total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2FDF9F" w14:textId="77777777" w:rsidR="004205F8" w:rsidRPr="004205F8" w:rsidRDefault="004205F8" w:rsidP="004205F8">
            <w:r w:rsidRPr="004205F8">
              <w:t>Number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2AF41" w14:textId="77777777" w:rsidR="004205F8" w:rsidRPr="004205F8" w:rsidRDefault="004205F8" w:rsidP="004205F8">
            <w:r w:rsidRPr="004205F8">
              <w:t>14091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A17F3" w14:textId="77777777" w:rsidR="004205F8" w:rsidRPr="004205F8" w:rsidRDefault="004205F8" w:rsidP="004205F8">
            <w:r w:rsidRPr="004205F8">
              <w:t>311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575C1" w14:textId="77777777" w:rsidR="004205F8" w:rsidRPr="004205F8" w:rsidRDefault="004205F8" w:rsidP="004205F8">
            <w:r w:rsidRPr="004205F8">
              <w:t>17204</w:t>
            </w:r>
          </w:p>
        </w:tc>
      </w:tr>
      <w:tr w:rsidR="004205F8" w:rsidRPr="004205F8" w14:paraId="32E02521" w14:textId="77777777" w:rsidTr="004205F8">
        <w:trPr>
          <w:trHeight w:val="403"/>
        </w:trPr>
        <w:tc>
          <w:tcPr>
            <w:tcW w:w="0" w:type="auto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4254DF0" w14:textId="77777777" w:rsidR="004205F8" w:rsidRPr="004205F8" w:rsidRDefault="004205F8" w:rsidP="004205F8"/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2B9701" w14:textId="77777777" w:rsidR="004205F8" w:rsidRPr="004205F8" w:rsidRDefault="004205F8" w:rsidP="004205F8">
            <w:r w:rsidRPr="004205F8">
              <w:t>%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CB848" w14:textId="77777777" w:rsidR="004205F8" w:rsidRPr="004205F8" w:rsidRDefault="004205F8" w:rsidP="004205F8">
            <w:r w:rsidRPr="004205F8">
              <w:t>100.0%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6A7D5" w14:textId="77777777" w:rsidR="004205F8" w:rsidRPr="004205F8" w:rsidRDefault="004205F8" w:rsidP="004205F8">
            <w:r w:rsidRPr="004205F8">
              <w:t>100.0%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14BA7" w14:textId="77777777" w:rsidR="004205F8" w:rsidRPr="004205F8" w:rsidRDefault="004205F8" w:rsidP="004205F8">
            <w:r w:rsidRPr="004205F8">
              <w:t>100.0%</w:t>
            </w:r>
          </w:p>
        </w:tc>
      </w:tr>
    </w:tbl>
    <w:p w14:paraId="5997A1B8" w14:textId="76A03DCC" w:rsidR="008913B5" w:rsidRDefault="008913B5">
      <w:pPr>
        <w:rPr>
          <w:rFonts w:hint="eastAsia"/>
        </w:rPr>
      </w:pPr>
    </w:p>
    <w:tbl>
      <w:tblPr>
        <w:tblW w:w="104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57"/>
        <w:gridCol w:w="2973"/>
        <w:gridCol w:w="2475"/>
        <w:gridCol w:w="1378"/>
        <w:gridCol w:w="1238"/>
        <w:gridCol w:w="1139"/>
      </w:tblGrid>
      <w:tr w:rsidR="004205F8" w:rsidRPr="004205F8" w14:paraId="3FEACF65" w14:textId="77777777" w:rsidTr="004205F8">
        <w:trPr>
          <w:trHeight w:val="345"/>
        </w:trPr>
        <w:tc>
          <w:tcPr>
            <w:tcW w:w="6720" w:type="dxa"/>
            <w:gridSpan w:val="3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2E889" w14:textId="77777777" w:rsidR="004205F8" w:rsidRPr="004205F8" w:rsidRDefault="004205F8" w:rsidP="004205F8">
            <w:r w:rsidRPr="004205F8">
              <w:t xml:space="preserve">　</w:t>
            </w:r>
          </w:p>
        </w:tc>
        <w:tc>
          <w:tcPr>
            <w:tcW w:w="26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FAFC1" w14:textId="77777777" w:rsidR="004205F8" w:rsidRPr="004205F8" w:rsidRDefault="004205F8" w:rsidP="004205F8">
            <w:r w:rsidRPr="004205F8">
              <w:t>Group</w:t>
            </w:r>
          </w:p>
        </w:tc>
        <w:tc>
          <w:tcPr>
            <w:tcW w:w="114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64CBD" w14:textId="77777777" w:rsidR="004205F8" w:rsidRPr="004205F8" w:rsidRDefault="004205F8" w:rsidP="004205F8">
            <w:r w:rsidRPr="004205F8">
              <w:t>Total</w:t>
            </w:r>
          </w:p>
        </w:tc>
      </w:tr>
      <w:tr w:rsidR="004205F8" w:rsidRPr="004205F8" w14:paraId="47567644" w14:textId="77777777" w:rsidTr="004205F8">
        <w:trPr>
          <w:trHeight w:val="345"/>
        </w:trPr>
        <w:tc>
          <w:tcPr>
            <w:tcW w:w="0" w:type="auto"/>
            <w:gridSpan w:val="3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E231C5A" w14:textId="77777777" w:rsidR="004205F8" w:rsidRPr="004205F8" w:rsidRDefault="004205F8" w:rsidP="004205F8"/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36730" w14:textId="77777777" w:rsidR="004205F8" w:rsidRPr="004205F8" w:rsidRDefault="004205F8" w:rsidP="004205F8">
            <w:r w:rsidRPr="004205F8">
              <w:t>MDD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A62A5" w14:textId="77777777" w:rsidR="004205F8" w:rsidRPr="004205F8" w:rsidRDefault="004205F8" w:rsidP="004205F8">
            <w:r w:rsidRPr="004205F8">
              <w:t>BD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AC73558" w14:textId="77777777" w:rsidR="004205F8" w:rsidRPr="004205F8" w:rsidRDefault="004205F8" w:rsidP="004205F8"/>
        </w:tc>
      </w:tr>
      <w:tr w:rsidR="004205F8" w:rsidRPr="004205F8" w14:paraId="6E32B8F0" w14:textId="77777777" w:rsidTr="004205F8">
        <w:trPr>
          <w:trHeight w:val="345"/>
        </w:trPr>
        <w:tc>
          <w:tcPr>
            <w:tcW w:w="12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03EDF0" w14:textId="77777777" w:rsidR="004205F8" w:rsidRPr="004205F8" w:rsidRDefault="004205F8" w:rsidP="004205F8">
            <w:r w:rsidRPr="004205F8">
              <w:t>FGA</w:t>
            </w:r>
          </w:p>
        </w:tc>
        <w:tc>
          <w:tcPr>
            <w:tcW w:w="298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CBE4DB" w14:textId="77777777" w:rsidR="004205F8" w:rsidRPr="004205F8" w:rsidRDefault="004205F8" w:rsidP="004205F8">
            <w:r w:rsidRPr="004205F8">
              <w:t>cDDD &lt; 30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178923" w14:textId="77777777" w:rsidR="004205F8" w:rsidRPr="004205F8" w:rsidRDefault="004205F8" w:rsidP="004205F8">
            <w:r w:rsidRPr="004205F8">
              <w:t>Number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4ECEA" w14:textId="77777777" w:rsidR="004205F8" w:rsidRPr="004205F8" w:rsidRDefault="004205F8" w:rsidP="004205F8">
            <w:r w:rsidRPr="004205F8">
              <w:t>12493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1A7BF" w14:textId="77777777" w:rsidR="004205F8" w:rsidRPr="004205F8" w:rsidRDefault="004205F8" w:rsidP="004205F8">
            <w:r w:rsidRPr="004205F8">
              <w:t>1953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D22F4" w14:textId="77777777" w:rsidR="004205F8" w:rsidRPr="004205F8" w:rsidRDefault="004205F8" w:rsidP="004205F8">
            <w:r w:rsidRPr="004205F8">
              <w:t>14446</w:t>
            </w:r>
          </w:p>
        </w:tc>
      </w:tr>
      <w:tr w:rsidR="004205F8" w:rsidRPr="004205F8" w14:paraId="5E66DABE" w14:textId="77777777" w:rsidTr="004205F8">
        <w:trPr>
          <w:trHeight w:val="33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AEDC846" w14:textId="77777777" w:rsidR="004205F8" w:rsidRPr="004205F8" w:rsidRDefault="004205F8" w:rsidP="004205F8"/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F28ED48" w14:textId="77777777" w:rsidR="004205F8" w:rsidRPr="004205F8" w:rsidRDefault="004205F8" w:rsidP="004205F8"/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23EAC6" w14:textId="77777777" w:rsidR="004205F8" w:rsidRPr="004205F8" w:rsidRDefault="004205F8" w:rsidP="004205F8">
            <w:r w:rsidRPr="004205F8">
              <w:t>%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2A570" w14:textId="77777777" w:rsidR="004205F8" w:rsidRPr="004205F8" w:rsidRDefault="004205F8" w:rsidP="004205F8">
            <w:r w:rsidRPr="004205F8">
              <w:t>88.7%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1AF06" w14:textId="77777777" w:rsidR="004205F8" w:rsidRPr="004205F8" w:rsidRDefault="004205F8" w:rsidP="004205F8">
            <w:r w:rsidRPr="004205F8">
              <w:t>62.7%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46441" w14:textId="77777777" w:rsidR="004205F8" w:rsidRPr="004205F8" w:rsidRDefault="004205F8" w:rsidP="004205F8">
            <w:r w:rsidRPr="004205F8">
              <w:t>84.0%</w:t>
            </w:r>
          </w:p>
        </w:tc>
      </w:tr>
      <w:tr w:rsidR="004205F8" w:rsidRPr="004205F8" w14:paraId="4662A812" w14:textId="77777777" w:rsidTr="004205F8">
        <w:trPr>
          <w:trHeight w:val="33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AE28FA7" w14:textId="77777777" w:rsidR="004205F8" w:rsidRPr="004205F8" w:rsidRDefault="004205F8" w:rsidP="004205F8"/>
        </w:tc>
        <w:tc>
          <w:tcPr>
            <w:tcW w:w="298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ADD155" w14:textId="77777777" w:rsidR="004205F8" w:rsidRPr="004205F8" w:rsidRDefault="004205F8" w:rsidP="004205F8">
            <w:r w:rsidRPr="004205F8">
              <w:t>cDDD, ≥ 30, &lt; 180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4497A6" w14:textId="77777777" w:rsidR="004205F8" w:rsidRPr="004205F8" w:rsidRDefault="004205F8" w:rsidP="004205F8">
            <w:r w:rsidRPr="004205F8">
              <w:t>Number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A991D" w14:textId="77777777" w:rsidR="004205F8" w:rsidRPr="004205F8" w:rsidRDefault="004205F8" w:rsidP="004205F8">
            <w:r w:rsidRPr="004205F8">
              <w:t>1144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0D742" w14:textId="77777777" w:rsidR="004205F8" w:rsidRPr="004205F8" w:rsidRDefault="004205F8" w:rsidP="004205F8">
            <w:r w:rsidRPr="004205F8">
              <w:t>588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EE422" w14:textId="77777777" w:rsidR="004205F8" w:rsidRPr="004205F8" w:rsidRDefault="004205F8" w:rsidP="004205F8">
            <w:r w:rsidRPr="004205F8">
              <w:t>1732</w:t>
            </w:r>
          </w:p>
        </w:tc>
      </w:tr>
      <w:tr w:rsidR="004205F8" w:rsidRPr="004205F8" w14:paraId="2E160357" w14:textId="77777777" w:rsidTr="004205F8">
        <w:trPr>
          <w:trHeight w:val="33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1D68B76" w14:textId="77777777" w:rsidR="004205F8" w:rsidRPr="004205F8" w:rsidRDefault="004205F8" w:rsidP="004205F8"/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EB10E4D" w14:textId="77777777" w:rsidR="004205F8" w:rsidRPr="004205F8" w:rsidRDefault="004205F8" w:rsidP="004205F8"/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7E710B" w14:textId="77777777" w:rsidR="004205F8" w:rsidRPr="004205F8" w:rsidRDefault="004205F8" w:rsidP="004205F8">
            <w:r w:rsidRPr="004205F8">
              <w:t>%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3A15D" w14:textId="77777777" w:rsidR="004205F8" w:rsidRPr="004205F8" w:rsidRDefault="004205F8" w:rsidP="004205F8">
            <w:r w:rsidRPr="004205F8">
              <w:t>8.1%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25BFC" w14:textId="77777777" w:rsidR="004205F8" w:rsidRPr="004205F8" w:rsidRDefault="004205F8" w:rsidP="004205F8">
            <w:r w:rsidRPr="004205F8">
              <w:t>18.9%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F74F1" w14:textId="77777777" w:rsidR="004205F8" w:rsidRPr="004205F8" w:rsidRDefault="004205F8" w:rsidP="004205F8">
            <w:r w:rsidRPr="004205F8">
              <w:t>10.1%</w:t>
            </w:r>
          </w:p>
        </w:tc>
      </w:tr>
      <w:tr w:rsidR="004205F8" w:rsidRPr="004205F8" w14:paraId="0ED8C493" w14:textId="77777777" w:rsidTr="004205F8">
        <w:trPr>
          <w:trHeight w:val="33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D8AE684" w14:textId="77777777" w:rsidR="004205F8" w:rsidRPr="004205F8" w:rsidRDefault="004205F8" w:rsidP="004205F8"/>
        </w:tc>
        <w:tc>
          <w:tcPr>
            <w:tcW w:w="298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BA1B7C" w14:textId="77777777" w:rsidR="004205F8" w:rsidRPr="004205F8" w:rsidRDefault="004205F8" w:rsidP="004205F8">
            <w:r w:rsidRPr="004205F8">
              <w:t>cDDD, ≥ 180, &lt; 365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BD5378" w14:textId="77777777" w:rsidR="004205F8" w:rsidRPr="004205F8" w:rsidRDefault="004205F8" w:rsidP="004205F8">
            <w:r w:rsidRPr="004205F8">
              <w:t>Number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7D9F7" w14:textId="77777777" w:rsidR="004205F8" w:rsidRPr="004205F8" w:rsidRDefault="004205F8" w:rsidP="004205F8">
            <w:r w:rsidRPr="004205F8">
              <w:t>237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1BB7C" w14:textId="77777777" w:rsidR="004205F8" w:rsidRPr="004205F8" w:rsidRDefault="004205F8" w:rsidP="004205F8">
            <w:r w:rsidRPr="004205F8">
              <w:t>202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26D53" w14:textId="77777777" w:rsidR="004205F8" w:rsidRPr="004205F8" w:rsidRDefault="004205F8" w:rsidP="004205F8">
            <w:r w:rsidRPr="004205F8">
              <w:t>439</w:t>
            </w:r>
          </w:p>
        </w:tc>
      </w:tr>
      <w:tr w:rsidR="004205F8" w:rsidRPr="004205F8" w14:paraId="21EAEF77" w14:textId="77777777" w:rsidTr="004205F8">
        <w:trPr>
          <w:trHeight w:val="33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CF9F074" w14:textId="77777777" w:rsidR="004205F8" w:rsidRPr="004205F8" w:rsidRDefault="004205F8" w:rsidP="004205F8"/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B8A5CB3" w14:textId="77777777" w:rsidR="004205F8" w:rsidRPr="004205F8" w:rsidRDefault="004205F8" w:rsidP="004205F8"/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12E83D" w14:textId="77777777" w:rsidR="004205F8" w:rsidRPr="004205F8" w:rsidRDefault="004205F8" w:rsidP="004205F8">
            <w:r w:rsidRPr="004205F8">
              <w:t>%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44241" w14:textId="77777777" w:rsidR="004205F8" w:rsidRPr="004205F8" w:rsidRDefault="004205F8" w:rsidP="004205F8">
            <w:r w:rsidRPr="004205F8">
              <w:t>1.7%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E8623" w14:textId="77777777" w:rsidR="004205F8" w:rsidRPr="004205F8" w:rsidRDefault="004205F8" w:rsidP="004205F8">
            <w:r w:rsidRPr="004205F8">
              <w:t>6.5%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CD456" w14:textId="77777777" w:rsidR="004205F8" w:rsidRPr="004205F8" w:rsidRDefault="004205F8" w:rsidP="004205F8">
            <w:r w:rsidRPr="004205F8">
              <w:t>2.6%</w:t>
            </w:r>
          </w:p>
        </w:tc>
      </w:tr>
      <w:tr w:rsidR="004205F8" w:rsidRPr="004205F8" w14:paraId="705AFEB5" w14:textId="77777777" w:rsidTr="004205F8">
        <w:trPr>
          <w:trHeight w:val="33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CF16466" w14:textId="77777777" w:rsidR="004205F8" w:rsidRPr="004205F8" w:rsidRDefault="004205F8" w:rsidP="004205F8"/>
        </w:tc>
        <w:tc>
          <w:tcPr>
            <w:tcW w:w="298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A5716C" w14:textId="77777777" w:rsidR="004205F8" w:rsidRPr="004205F8" w:rsidRDefault="004205F8" w:rsidP="004205F8">
            <w:r w:rsidRPr="004205F8">
              <w:t>cDDD ≥ 365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FD2A4D" w14:textId="77777777" w:rsidR="004205F8" w:rsidRPr="004205F8" w:rsidRDefault="004205F8" w:rsidP="004205F8">
            <w:r w:rsidRPr="004205F8">
              <w:t>Number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CC5A7" w14:textId="77777777" w:rsidR="004205F8" w:rsidRPr="004205F8" w:rsidRDefault="004205F8" w:rsidP="004205F8">
            <w:r w:rsidRPr="004205F8">
              <w:t>217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79745" w14:textId="77777777" w:rsidR="004205F8" w:rsidRPr="004205F8" w:rsidRDefault="004205F8" w:rsidP="004205F8">
            <w:r w:rsidRPr="004205F8">
              <w:t>370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318CA" w14:textId="77777777" w:rsidR="004205F8" w:rsidRPr="004205F8" w:rsidRDefault="004205F8" w:rsidP="004205F8">
            <w:r w:rsidRPr="004205F8">
              <w:t>587</w:t>
            </w:r>
          </w:p>
        </w:tc>
      </w:tr>
      <w:tr w:rsidR="004205F8" w:rsidRPr="004205F8" w14:paraId="21C40125" w14:textId="77777777" w:rsidTr="004205F8">
        <w:trPr>
          <w:trHeight w:val="33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DEA535F" w14:textId="77777777" w:rsidR="004205F8" w:rsidRPr="004205F8" w:rsidRDefault="004205F8" w:rsidP="004205F8"/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18D59D3" w14:textId="77777777" w:rsidR="004205F8" w:rsidRPr="004205F8" w:rsidRDefault="004205F8" w:rsidP="004205F8"/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BBC64D" w14:textId="77777777" w:rsidR="004205F8" w:rsidRPr="004205F8" w:rsidRDefault="004205F8" w:rsidP="004205F8">
            <w:r w:rsidRPr="004205F8">
              <w:t>%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338DC" w14:textId="77777777" w:rsidR="004205F8" w:rsidRPr="004205F8" w:rsidRDefault="004205F8" w:rsidP="004205F8">
            <w:r w:rsidRPr="004205F8">
              <w:t>1.5%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9354C" w14:textId="77777777" w:rsidR="004205F8" w:rsidRPr="004205F8" w:rsidRDefault="004205F8" w:rsidP="004205F8">
            <w:r w:rsidRPr="004205F8">
              <w:t>11.9%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E9B99" w14:textId="77777777" w:rsidR="004205F8" w:rsidRPr="004205F8" w:rsidRDefault="004205F8" w:rsidP="004205F8">
            <w:r w:rsidRPr="004205F8">
              <w:t>3.4%</w:t>
            </w:r>
          </w:p>
        </w:tc>
      </w:tr>
      <w:tr w:rsidR="004205F8" w:rsidRPr="004205F8" w14:paraId="78941D20" w14:textId="77777777" w:rsidTr="004205F8">
        <w:trPr>
          <w:trHeight w:val="330"/>
        </w:trPr>
        <w:tc>
          <w:tcPr>
            <w:tcW w:w="4240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6CA3A2" w14:textId="77777777" w:rsidR="004205F8" w:rsidRPr="004205F8" w:rsidRDefault="004205F8" w:rsidP="004205F8">
            <w:r w:rsidRPr="004205F8">
              <w:t>Total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CE6ABA" w14:textId="77777777" w:rsidR="004205F8" w:rsidRPr="004205F8" w:rsidRDefault="004205F8" w:rsidP="004205F8">
            <w:r w:rsidRPr="004205F8">
              <w:t>Number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11234" w14:textId="77777777" w:rsidR="004205F8" w:rsidRPr="004205F8" w:rsidRDefault="004205F8" w:rsidP="004205F8">
            <w:r w:rsidRPr="004205F8">
              <w:t>14091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403F2" w14:textId="77777777" w:rsidR="004205F8" w:rsidRPr="004205F8" w:rsidRDefault="004205F8" w:rsidP="004205F8">
            <w:r w:rsidRPr="004205F8">
              <w:t>3113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83773" w14:textId="77777777" w:rsidR="004205F8" w:rsidRPr="004205F8" w:rsidRDefault="004205F8" w:rsidP="004205F8">
            <w:r w:rsidRPr="004205F8">
              <w:t>17204</w:t>
            </w:r>
          </w:p>
        </w:tc>
      </w:tr>
      <w:tr w:rsidR="004205F8" w:rsidRPr="004205F8" w14:paraId="1B0938D7" w14:textId="77777777" w:rsidTr="004205F8">
        <w:trPr>
          <w:trHeight w:val="345"/>
        </w:trPr>
        <w:tc>
          <w:tcPr>
            <w:tcW w:w="0" w:type="auto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52E5979" w14:textId="77777777" w:rsidR="004205F8" w:rsidRPr="004205F8" w:rsidRDefault="004205F8" w:rsidP="004205F8"/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2B52BF" w14:textId="77777777" w:rsidR="004205F8" w:rsidRPr="004205F8" w:rsidRDefault="004205F8" w:rsidP="004205F8">
            <w:r w:rsidRPr="004205F8">
              <w:t>%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2306C" w14:textId="77777777" w:rsidR="004205F8" w:rsidRPr="004205F8" w:rsidRDefault="004205F8" w:rsidP="004205F8">
            <w:r w:rsidRPr="004205F8">
              <w:t>100.0%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85A35" w14:textId="77777777" w:rsidR="004205F8" w:rsidRPr="004205F8" w:rsidRDefault="004205F8" w:rsidP="004205F8">
            <w:r w:rsidRPr="004205F8">
              <w:t>100.0%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954DB" w14:textId="77777777" w:rsidR="004205F8" w:rsidRPr="004205F8" w:rsidRDefault="004205F8" w:rsidP="004205F8">
            <w:r w:rsidRPr="004205F8">
              <w:t>100.0%</w:t>
            </w:r>
          </w:p>
        </w:tc>
      </w:tr>
    </w:tbl>
    <w:p w14:paraId="728A71DF" w14:textId="77777777" w:rsidR="008913B5" w:rsidRDefault="008913B5">
      <w:r>
        <w:rPr>
          <w:rFonts w:hint="eastAsia"/>
        </w:rPr>
        <w:lastRenderedPageBreak/>
        <w:t xml:space="preserve">SGA: </w:t>
      </w:r>
      <w:r w:rsidRPr="008913B5">
        <w:t>second-generation antipsychotics</w:t>
      </w:r>
      <w:r>
        <w:t xml:space="preserve">; FGA: </w:t>
      </w:r>
      <w:r w:rsidRPr="008913B5">
        <w:t>first-generation antipsychotics</w:t>
      </w:r>
      <w:r>
        <w:t xml:space="preserve">; MDD: major depressive disorder; BD: bipolar disorder. </w:t>
      </w:r>
    </w:p>
    <w:sectPr w:rsidR="008913B5" w:rsidSect="008913B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13B5"/>
    <w:rsid w:val="004205F8"/>
    <w:rsid w:val="00571508"/>
    <w:rsid w:val="00714A00"/>
    <w:rsid w:val="008913B5"/>
    <w:rsid w:val="008C7E27"/>
    <w:rsid w:val="00B34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7781"/>
  <w15:chartTrackingRefBased/>
  <w15:docId w15:val="{5F43DBC6-8725-4CA2-A7AB-872B13689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05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34</Words>
  <Characters>770</Characters>
  <Application>Microsoft Office Word</Application>
  <DocSecurity>0</DocSecurity>
  <Lines>6</Lines>
  <Paragraphs>1</Paragraphs>
  <ScaleCrop>false</ScaleCrop>
  <Company>臺北榮民總醫院</Company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ian-Jeng Li</cp:lastModifiedBy>
  <cp:revision>8</cp:revision>
  <dcterms:created xsi:type="dcterms:W3CDTF">2023-12-19T03:16:00Z</dcterms:created>
  <dcterms:modified xsi:type="dcterms:W3CDTF">2023-12-19T11:55:00Z</dcterms:modified>
</cp:coreProperties>
</file>